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B6545" w14:textId="77777777" w:rsidR="003A5FA7" w:rsidRPr="0042796F" w:rsidRDefault="003A5FA7" w:rsidP="003A5FA7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42796F">
        <w:rPr>
          <w:rFonts w:cstheme="minorHAnsi"/>
          <w:b/>
          <w:bCs/>
          <w:sz w:val="22"/>
          <w:szCs w:val="22"/>
        </w:rPr>
        <w:t xml:space="preserve">Supplementary Table 1: </w:t>
      </w:r>
      <w:r w:rsidRPr="0042796F">
        <w:rPr>
          <w:rFonts w:cstheme="minorHAnsi"/>
          <w:sz w:val="22"/>
          <w:szCs w:val="22"/>
        </w:rPr>
        <w:t>Risk of Bias Assessment Tool for Non-randomized Studies</w:t>
      </w:r>
    </w:p>
    <w:p w14:paraId="2468AA03" w14:textId="77777777" w:rsidR="003A5FA7" w:rsidRPr="0042796F" w:rsidRDefault="003A5FA7" w:rsidP="003A5FA7">
      <w:pPr>
        <w:spacing w:line="360" w:lineRule="auto"/>
        <w:jc w:val="both"/>
        <w:rPr>
          <w:rFonts w:cstheme="minorHAnsi"/>
          <w:sz w:val="22"/>
          <w:szCs w:val="22"/>
        </w:rPr>
      </w:pPr>
      <w:r w:rsidRPr="0042796F">
        <w:rPr>
          <w:rFonts w:cstheme="minorHAnsi"/>
          <w:sz w:val="22"/>
          <w:szCs w:val="22"/>
        </w:rPr>
        <w:t>(</w:t>
      </w:r>
      <w:proofErr w:type="spellStart"/>
      <w:r w:rsidRPr="0042796F">
        <w:rPr>
          <w:rFonts w:cstheme="minorHAnsi"/>
          <w:sz w:val="22"/>
          <w:szCs w:val="22"/>
        </w:rPr>
        <w:t>RoBANS</w:t>
      </w:r>
      <w:proofErr w:type="spellEnd"/>
      <w:r w:rsidRPr="0042796F">
        <w:rPr>
          <w:rFonts w:cstheme="minorHAnsi"/>
          <w:sz w:val="22"/>
          <w:szCs w:val="22"/>
        </w:rPr>
        <w:t>) summary of risk of bias assessment</w:t>
      </w:r>
    </w:p>
    <w:tbl>
      <w:tblPr>
        <w:tblStyle w:val="GridTable5Dark-Accent3"/>
        <w:tblW w:w="48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276"/>
        <w:gridCol w:w="1365"/>
        <w:gridCol w:w="1482"/>
        <w:gridCol w:w="1250"/>
        <w:gridCol w:w="1231"/>
        <w:gridCol w:w="1118"/>
      </w:tblGrid>
      <w:tr w:rsidR="003A5FA7" w:rsidRPr="0042796F" w14:paraId="0F0AF7A4" w14:textId="77777777" w:rsidTr="000F3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vMerge w:val="restart"/>
          </w:tcPr>
          <w:p w14:paraId="5E4EF36E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</w:p>
          <w:p w14:paraId="15DDB89A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</w:p>
          <w:p w14:paraId="75FFA629" w14:textId="77777777" w:rsidR="003A5FA7" w:rsidRPr="0042796F" w:rsidRDefault="003A5FA7" w:rsidP="000F3DCE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1412" w:type="pct"/>
            <w:gridSpan w:val="2"/>
          </w:tcPr>
          <w:p w14:paraId="6B967844" w14:textId="77777777" w:rsidR="003A5FA7" w:rsidRPr="0042796F" w:rsidRDefault="003A5FA7" w:rsidP="000F3D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Selection</w:t>
            </w:r>
          </w:p>
        </w:tc>
        <w:tc>
          <w:tcPr>
            <w:tcW w:w="793" w:type="pct"/>
          </w:tcPr>
          <w:p w14:paraId="0690AED6" w14:textId="77777777" w:rsidR="003A5FA7" w:rsidRPr="0042796F" w:rsidRDefault="003A5FA7" w:rsidP="000F3D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Performance</w:t>
            </w:r>
          </w:p>
        </w:tc>
        <w:tc>
          <w:tcPr>
            <w:tcW w:w="668" w:type="pct"/>
          </w:tcPr>
          <w:p w14:paraId="778FEB08" w14:textId="77777777" w:rsidR="003A5FA7" w:rsidRPr="0042796F" w:rsidRDefault="003A5FA7" w:rsidP="000F3D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Detection</w:t>
            </w:r>
          </w:p>
        </w:tc>
        <w:tc>
          <w:tcPr>
            <w:tcW w:w="658" w:type="pct"/>
          </w:tcPr>
          <w:p w14:paraId="673880F3" w14:textId="77777777" w:rsidR="003A5FA7" w:rsidRPr="0042796F" w:rsidRDefault="003A5FA7" w:rsidP="000F3D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Attrition</w:t>
            </w:r>
          </w:p>
        </w:tc>
        <w:tc>
          <w:tcPr>
            <w:tcW w:w="598" w:type="pct"/>
          </w:tcPr>
          <w:p w14:paraId="7DB7CB9B" w14:textId="77777777" w:rsidR="003A5FA7" w:rsidRPr="0042796F" w:rsidRDefault="003A5FA7" w:rsidP="000F3D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Reporting</w:t>
            </w:r>
          </w:p>
        </w:tc>
      </w:tr>
      <w:tr w:rsidR="003A5FA7" w:rsidRPr="0042796F" w14:paraId="65568A9A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vMerge/>
          </w:tcPr>
          <w:p w14:paraId="32CB0BA5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82" w:type="pct"/>
          </w:tcPr>
          <w:p w14:paraId="328A9435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2796F">
              <w:rPr>
                <w:rFonts w:cstheme="minorHAnsi"/>
                <w:color w:val="000000" w:themeColor="text1"/>
                <w:sz w:val="22"/>
                <w:szCs w:val="22"/>
              </w:rPr>
              <w:t>Selection of Participants</w:t>
            </w:r>
          </w:p>
        </w:tc>
        <w:tc>
          <w:tcPr>
            <w:tcW w:w="730" w:type="pct"/>
          </w:tcPr>
          <w:p w14:paraId="096471E0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2796F">
              <w:rPr>
                <w:rFonts w:cstheme="minorHAnsi"/>
                <w:color w:val="000000" w:themeColor="text1"/>
                <w:sz w:val="22"/>
                <w:szCs w:val="22"/>
              </w:rPr>
              <w:t>Confounding variables</w:t>
            </w:r>
          </w:p>
        </w:tc>
        <w:tc>
          <w:tcPr>
            <w:tcW w:w="793" w:type="pct"/>
          </w:tcPr>
          <w:p w14:paraId="6D714FD3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2796F">
              <w:rPr>
                <w:rFonts w:cstheme="minorHAnsi"/>
                <w:color w:val="000000" w:themeColor="text1"/>
                <w:sz w:val="22"/>
                <w:szCs w:val="22"/>
              </w:rPr>
              <w:t>Measurement of exposure</w:t>
            </w:r>
          </w:p>
        </w:tc>
        <w:tc>
          <w:tcPr>
            <w:tcW w:w="668" w:type="pct"/>
          </w:tcPr>
          <w:p w14:paraId="2F104D5C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2796F">
              <w:rPr>
                <w:rFonts w:cstheme="minorHAnsi"/>
                <w:color w:val="000000" w:themeColor="text1"/>
                <w:sz w:val="22"/>
                <w:szCs w:val="22"/>
              </w:rPr>
              <w:t>Blinding of outcome assessment</w:t>
            </w:r>
          </w:p>
        </w:tc>
        <w:tc>
          <w:tcPr>
            <w:tcW w:w="658" w:type="pct"/>
          </w:tcPr>
          <w:p w14:paraId="1F749811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2796F">
              <w:rPr>
                <w:rFonts w:cstheme="minorHAnsi"/>
                <w:color w:val="000000" w:themeColor="text1"/>
                <w:sz w:val="22"/>
                <w:szCs w:val="22"/>
              </w:rPr>
              <w:t>Incomplete outcome data</w:t>
            </w:r>
          </w:p>
        </w:tc>
        <w:tc>
          <w:tcPr>
            <w:tcW w:w="598" w:type="pct"/>
          </w:tcPr>
          <w:p w14:paraId="56FA8F41" w14:textId="77777777" w:rsidR="003A5FA7" w:rsidRPr="0042796F" w:rsidRDefault="003A5FA7" w:rsidP="000F3D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42796F">
              <w:rPr>
                <w:rFonts w:cstheme="minorHAnsi"/>
                <w:color w:val="000000" w:themeColor="text1"/>
                <w:sz w:val="22"/>
                <w:szCs w:val="22"/>
              </w:rPr>
              <w:t>Selective outcome reporting</w:t>
            </w:r>
          </w:p>
        </w:tc>
      </w:tr>
      <w:tr w:rsidR="003A5FA7" w:rsidRPr="0042796F" w14:paraId="2C917120" w14:textId="77777777" w:rsidTr="000F3DC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4410158E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Campochiaro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82" w:type="pct"/>
          </w:tcPr>
          <w:p w14:paraId="3817B9BC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013D3047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793" w:type="pct"/>
          </w:tcPr>
          <w:p w14:paraId="2371B224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5BCBD835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36325963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449BEAF4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2B4D4D1E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62ADB456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Capra et al.</w:t>
            </w:r>
          </w:p>
        </w:tc>
        <w:tc>
          <w:tcPr>
            <w:tcW w:w="682" w:type="pct"/>
          </w:tcPr>
          <w:p w14:paraId="3CEC2DAB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4BA0DE93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Low</w:t>
            </w:r>
          </w:p>
        </w:tc>
        <w:tc>
          <w:tcPr>
            <w:tcW w:w="793" w:type="pct"/>
          </w:tcPr>
          <w:p w14:paraId="758784FE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6B05EB13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5D1819D5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00A3E9CF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156D5B2A" w14:textId="77777777" w:rsidTr="000F3DC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4F94441A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Colaneri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82" w:type="pct"/>
          </w:tcPr>
          <w:p w14:paraId="06057460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1A4E3748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45AB85AB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6033DA05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403FD70B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6C29AA0B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5A6AD099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1F4F14C7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141413"/>
                <w:sz w:val="22"/>
                <w:szCs w:val="22"/>
              </w:rPr>
              <w:t xml:space="preserve">Klopfenstein </w:t>
            </w: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et al.</w:t>
            </w:r>
          </w:p>
        </w:tc>
        <w:tc>
          <w:tcPr>
            <w:tcW w:w="682" w:type="pct"/>
          </w:tcPr>
          <w:p w14:paraId="37DCEAD0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31290335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Low</w:t>
            </w:r>
          </w:p>
        </w:tc>
        <w:tc>
          <w:tcPr>
            <w:tcW w:w="793" w:type="pct"/>
          </w:tcPr>
          <w:p w14:paraId="0D6CD356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22F43DDF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0EF64D43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19FEAE20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5EE6B5BC" w14:textId="77777777" w:rsidTr="000F3DC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4ED168A7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proofErr w:type="spellStart"/>
            <w:proofErr w:type="gram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Quartuccio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et al.</w:t>
            </w:r>
            <w:proofErr w:type="gramEnd"/>
          </w:p>
        </w:tc>
        <w:tc>
          <w:tcPr>
            <w:tcW w:w="682" w:type="pct"/>
          </w:tcPr>
          <w:p w14:paraId="52A8BE29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2E940F86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01245F5A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6B6AA0BD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74A55078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050D00DC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5D862E69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53D6E7E1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Roumier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82" w:type="pct"/>
          </w:tcPr>
          <w:p w14:paraId="768A82DE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3ACB8093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2C10600B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0B415B45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65570E4D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57CC8E91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</w:tr>
      <w:tr w:rsidR="003A5FA7" w:rsidRPr="0042796F" w14:paraId="7273D1D5" w14:textId="77777777" w:rsidTr="000F3DC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7FAF54E5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Wadud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82" w:type="pct"/>
          </w:tcPr>
          <w:p w14:paraId="0458E4D5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614F7ACC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4126BF86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068E423D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1A8FC760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18E05D9B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2DCEA0AD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6045C001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Ramaswamy et al.</w:t>
            </w:r>
          </w:p>
        </w:tc>
        <w:tc>
          <w:tcPr>
            <w:tcW w:w="682" w:type="pct"/>
          </w:tcPr>
          <w:p w14:paraId="6EE3C84B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3387CE99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7C0D860A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2DDC3242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7380D4EE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3075AF30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063A3384" w14:textId="77777777" w:rsidTr="000F3DC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6AF6D753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Ip et al.</w:t>
            </w:r>
          </w:p>
        </w:tc>
        <w:tc>
          <w:tcPr>
            <w:tcW w:w="682" w:type="pct"/>
          </w:tcPr>
          <w:p w14:paraId="1AAF7A20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58ECD18D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102FE358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183167A2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3A618253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49D18723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2D2669F3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01D714B7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Somers et al.</w:t>
            </w:r>
          </w:p>
        </w:tc>
        <w:tc>
          <w:tcPr>
            <w:tcW w:w="682" w:type="pct"/>
          </w:tcPr>
          <w:p w14:paraId="33426814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159F9891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26ACC03A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4C574AD5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4BDEBE72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3B3CF8ED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1D1DD0B6" w14:textId="77777777" w:rsidTr="000F3DC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35BB5E8D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Kewan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82" w:type="pct"/>
          </w:tcPr>
          <w:p w14:paraId="702727CD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292EE8D9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07A78C9A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41C99329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6D1F73F8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6AB0D665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4FD1881D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1BDC9ECD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Martinez-Sanz et al.</w:t>
            </w:r>
          </w:p>
        </w:tc>
        <w:tc>
          <w:tcPr>
            <w:tcW w:w="682" w:type="pct"/>
          </w:tcPr>
          <w:p w14:paraId="79C4D94A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0FD0DC47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5A9F54F3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2D8AE138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43EEED3F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401063CD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55670F2F" w14:textId="77777777" w:rsidTr="000F3DC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345F95CE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Guaraldi et al.</w:t>
            </w:r>
          </w:p>
        </w:tc>
        <w:tc>
          <w:tcPr>
            <w:tcW w:w="682" w:type="pct"/>
          </w:tcPr>
          <w:p w14:paraId="5202CE6F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50B666EB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Low</w:t>
            </w:r>
          </w:p>
        </w:tc>
        <w:tc>
          <w:tcPr>
            <w:tcW w:w="793" w:type="pct"/>
          </w:tcPr>
          <w:p w14:paraId="0097231C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412AA590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1C1E6E97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56855DA9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18ECBAF3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6DBE6267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Mikulska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82" w:type="pct"/>
          </w:tcPr>
          <w:p w14:paraId="3BD1EB93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7F473E71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6B335F4C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2CDBD654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08BA27C4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6894361C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4464F67E" w14:textId="77777777" w:rsidTr="000F3DC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4CCCA989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Garcia et al.</w:t>
            </w:r>
          </w:p>
        </w:tc>
        <w:tc>
          <w:tcPr>
            <w:tcW w:w="682" w:type="pct"/>
          </w:tcPr>
          <w:p w14:paraId="6290BB84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6576B37B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15D0718B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78A09EA2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44F2B572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2E27B55A" w14:textId="77777777" w:rsidR="003A5FA7" w:rsidRPr="0042796F" w:rsidRDefault="003A5FA7" w:rsidP="000F3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  <w:tr w:rsidR="003A5FA7" w:rsidRPr="0042796F" w14:paraId="11B703FC" w14:textId="77777777" w:rsidTr="000F3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</w:tcPr>
          <w:p w14:paraId="70510D79" w14:textId="77777777" w:rsidR="003A5FA7" w:rsidRPr="0042796F" w:rsidRDefault="003A5FA7" w:rsidP="000F3DCE">
            <w:pPr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Rojas-</w:t>
            </w:r>
            <w:proofErr w:type="spellStart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>Marte</w:t>
            </w:r>
            <w:proofErr w:type="spellEnd"/>
            <w:r w:rsidRPr="0042796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682" w:type="pct"/>
          </w:tcPr>
          <w:p w14:paraId="707EC2A8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730" w:type="pct"/>
          </w:tcPr>
          <w:p w14:paraId="49FE8FDB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High</w:t>
            </w:r>
          </w:p>
        </w:tc>
        <w:tc>
          <w:tcPr>
            <w:tcW w:w="793" w:type="pct"/>
          </w:tcPr>
          <w:p w14:paraId="45E1A2E5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668" w:type="pct"/>
          </w:tcPr>
          <w:p w14:paraId="7C32F8F7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>Unclear</w:t>
            </w:r>
          </w:p>
        </w:tc>
        <w:tc>
          <w:tcPr>
            <w:tcW w:w="658" w:type="pct"/>
          </w:tcPr>
          <w:p w14:paraId="4A860A66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598" w:type="pct"/>
          </w:tcPr>
          <w:p w14:paraId="1349CFD6" w14:textId="77777777" w:rsidR="003A5FA7" w:rsidRPr="0042796F" w:rsidRDefault="003A5FA7" w:rsidP="000F3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42796F">
              <w:rPr>
                <w:rFonts w:cstheme="minorHAnsi"/>
                <w:sz w:val="22"/>
                <w:szCs w:val="22"/>
              </w:rPr>
              <w:t xml:space="preserve">Low </w:t>
            </w:r>
          </w:p>
        </w:tc>
      </w:tr>
    </w:tbl>
    <w:p w14:paraId="352099B6" w14:textId="77777777" w:rsidR="003A5FA7" w:rsidRPr="0042796F" w:rsidRDefault="003A5FA7" w:rsidP="003A5FA7">
      <w:pPr>
        <w:rPr>
          <w:rFonts w:cstheme="minorHAnsi"/>
          <w:sz w:val="22"/>
          <w:szCs w:val="22"/>
        </w:rPr>
      </w:pPr>
    </w:p>
    <w:p w14:paraId="3EB5B9AD" w14:textId="77777777" w:rsidR="003A5FA7" w:rsidRPr="0042796F" w:rsidRDefault="003A5FA7" w:rsidP="003A5FA7">
      <w:pPr>
        <w:pStyle w:val="ListParagraph"/>
        <w:ind w:left="420"/>
        <w:rPr>
          <w:rFonts w:eastAsia="Times New Roman" w:cstheme="minorHAnsi"/>
          <w:color w:val="3E3D40"/>
          <w:sz w:val="22"/>
          <w:szCs w:val="22"/>
          <w:shd w:val="clear" w:color="auto" w:fill="FFFFFF"/>
        </w:rPr>
      </w:pPr>
    </w:p>
    <w:p w14:paraId="5CA10487" w14:textId="77777777" w:rsidR="003A5FA7" w:rsidRPr="0042796F" w:rsidRDefault="003A5FA7" w:rsidP="003A5FA7">
      <w:pPr>
        <w:pStyle w:val="ListParagraph"/>
        <w:ind w:left="420"/>
        <w:rPr>
          <w:rFonts w:eastAsia="Times New Roman" w:cstheme="minorHAnsi"/>
          <w:color w:val="3E3D40"/>
          <w:sz w:val="22"/>
          <w:szCs w:val="22"/>
          <w:shd w:val="clear" w:color="auto" w:fill="FFFFFF"/>
        </w:rPr>
      </w:pPr>
    </w:p>
    <w:p w14:paraId="475F0E0F" w14:textId="77777777" w:rsidR="0032092F" w:rsidRDefault="0032092F"/>
    <w:sectPr w:rsidR="00320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A7"/>
    <w:rsid w:val="001B59A0"/>
    <w:rsid w:val="0032092F"/>
    <w:rsid w:val="003A5FA7"/>
    <w:rsid w:val="005844E2"/>
    <w:rsid w:val="0099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7F75C"/>
  <w15:chartTrackingRefBased/>
  <w15:docId w15:val="{C8478F45-7E5D-452A-82C1-7D805AAB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FA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FA7"/>
    <w:pPr>
      <w:ind w:left="720"/>
      <w:contextualSpacing/>
    </w:pPr>
  </w:style>
  <w:style w:type="table" w:styleId="GridTable5Dark-Accent3">
    <w:name w:val="Grid Table 5 Dark Accent 3"/>
    <w:basedOn w:val="TableNormal"/>
    <w:uiPriority w:val="50"/>
    <w:rsid w:val="003A5FA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GOYAL</dc:creator>
  <cp:keywords/>
  <dc:description/>
  <cp:lastModifiedBy>HEMANT GOYAL</cp:lastModifiedBy>
  <cp:revision>1</cp:revision>
  <dcterms:created xsi:type="dcterms:W3CDTF">2020-08-15T23:16:00Z</dcterms:created>
  <dcterms:modified xsi:type="dcterms:W3CDTF">2020-08-16T00:14:00Z</dcterms:modified>
</cp:coreProperties>
</file>